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45" w:rsidRPr="00E460F4" w:rsidRDefault="00B23C1A" w:rsidP="00320C8C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60F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320C8C">
        <w:rPr>
          <w:rFonts w:asciiTheme="majorBidi" w:hAnsiTheme="majorBidi" w:cstheme="majorBidi"/>
          <w:b/>
          <w:bCs/>
          <w:sz w:val="24"/>
          <w:szCs w:val="24"/>
          <w:u w:val="single"/>
        </w:rPr>
        <w:t>Tabl</w:t>
      </w:r>
      <w:r w:rsidR="008C33E4">
        <w:rPr>
          <w:rFonts w:asciiTheme="majorBidi" w:hAnsiTheme="majorBidi" w:cstheme="majorBidi"/>
          <w:b/>
          <w:bCs/>
          <w:sz w:val="24"/>
          <w:szCs w:val="24"/>
          <w:u w:val="single"/>
        </w:rPr>
        <w:t>es</w:t>
      </w:r>
      <w:r w:rsidR="0028728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7625C7">
        <w:rPr>
          <w:rFonts w:asciiTheme="majorBidi" w:hAnsiTheme="majorBidi" w:cstheme="majorBidi"/>
          <w:b/>
          <w:bCs/>
          <w:sz w:val="24"/>
          <w:szCs w:val="24"/>
          <w:u w:val="single"/>
        </w:rPr>
        <w:t>(S</w:t>
      </w:r>
      <w:r w:rsidR="00233E71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</w:p>
    <w:p w:rsidR="00F20F4A" w:rsidRPr="00380982" w:rsidRDefault="0076647D" w:rsidP="00834F4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625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33E71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F20F4A" w:rsidRPr="00380982">
        <w:rPr>
          <w:rFonts w:asciiTheme="majorBidi" w:hAnsiTheme="majorBidi" w:cstheme="majorBidi"/>
          <w:b/>
          <w:bCs/>
          <w:sz w:val="24"/>
          <w:szCs w:val="24"/>
        </w:rPr>
        <w:t xml:space="preserve">Serotyping of </w:t>
      </w:r>
      <w:r w:rsidR="00F20F4A" w:rsidRPr="003809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  <w:r w:rsidR="00F20F4A" w:rsidRPr="00380982">
        <w:rPr>
          <w:rFonts w:asciiTheme="majorBidi" w:hAnsiTheme="majorBidi" w:cstheme="majorBidi"/>
          <w:b/>
          <w:bCs/>
          <w:sz w:val="24"/>
          <w:szCs w:val="24"/>
        </w:rPr>
        <w:t xml:space="preserve">Strains isolated from </w:t>
      </w:r>
      <w:r w:rsidR="00834F49" w:rsidRPr="00834F49">
        <w:rPr>
          <w:rFonts w:asciiTheme="majorBidi" w:hAnsiTheme="majorBidi" w:cstheme="majorBidi"/>
          <w:b/>
          <w:bCs/>
          <w:sz w:val="24"/>
          <w:szCs w:val="24"/>
        </w:rPr>
        <w:t xml:space="preserve">different sources </w:t>
      </w:r>
      <w:r w:rsidR="00F20F4A" w:rsidRPr="0038098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F20F4A" w:rsidRPr="00380982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F20F4A" w:rsidRPr="00380982">
        <w:rPr>
          <w:rFonts w:asciiTheme="majorBidi" w:hAnsiTheme="majorBidi" w:cstheme="majorBidi"/>
          <w:b/>
          <w:bCs/>
          <w:sz w:val="24"/>
          <w:szCs w:val="24"/>
        </w:rPr>
        <w:t>=115)</w:t>
      </w:r>
    </w:p>
    <w:tbl>
      <w:tblPr>
        <w:tblStyle w:val="TableGrid"/>
        <w:tblW w:w="10349" w:type="dxa"/>
        <w:jc w:val="center"/>
        <w:tblInd w:w="-884" w:type="dxa"/>
        <w:tblLayout w:type="fixed"/>
        <w:tblLook w:val="04A0" w:firstRow="1" w:lastRow="0" w:firstColumn="1" w:lastColumn="0" w:noHBand="0" w:noVBand="1"/>
      </w:tblPr>
      <w:tblGrid>
        <w:gridCol w:w="1276"/>
        <w:gridCol w:w="56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F20F4A" w:rsidRPr="00EF4016" w:rsidTr="00711BA2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568" w:type="dxa"/>
            <w:vMerge w:val="restart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505" w:type="dxa"/>
            <w:gridSpan w:val="12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otypes no. (%)</w:t>
            </w:r>
          </w:p>
        </w:tc>
      </w:tr>
      <w:tr w:rsidR="00F20F4A" w:rsidRPr="00EF4016" w:rsidTr="00711BA2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vMerge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1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2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8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7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2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5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4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21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Minced beef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Beef kofta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Beef burger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711BA2" w:rsidP="00711BA2">
            <w:pPr>
              <w:tabs>
                <w:tab w:val="center" w:pos="246"/>
              </w:tabs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F20F4A"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Raw cow milk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4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Karish cheese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50)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Yoghurt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33.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Ox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8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Cow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2.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 (37.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Sheep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6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6.7)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Goat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5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Nasser Lake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4.3)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River Nile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1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1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2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 (3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2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Diarrheic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5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0 (26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 (7.9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6 (15.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0 (26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5 (13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</w:rPr>
              <w:t xml:space="preserve">Apparently healthy 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 (42.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jc w:val="center"/>
              <w:rPr>
                <w:rFonts w:asciiTheme="majorBidi" w:hAnsiTheme="majorBidi" w:cstheme="majorBidi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20F4A" w:rsidTr="00711BA2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 (%)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7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7.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7.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5.2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9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8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2.6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4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8 (7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1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:rsidR="00F20F4A" w:rsidRPr="001F60C9" w:rsidRDefault="00F20F4A" w:rsidP="00711B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0C9">
              <w:rPr>
                <w:rFonts w:asciiTheme="majorBidi" w:hAnsiTheme="majorBidi" w:cstheme="majorBidi"/>
                <w:sz w:val="20"/>
                <w:szCs w:val="20"/>
              </w:rPr>
              <w:t>(3.4)</w:t>
            </w:r>
          </w:p>
        </w:tc>
      </w:tr>
    </w:tbl>
    <w:p w:rsidR="00F20F4A" w:rsidRDefault="00F20F4A" w:rsidP="00B23C1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E505F5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23C1A" w:rsidRPr="00233E71" w:rsidRDefault="008C33E4" w:rsidP="00453DDD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625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33E71">
        <w:rPr>
          <w:rFonts w:asciiTheme="majorBidi" w:hAnsiTheme="majorBidi" w:cstheme="majorBidi"/>
          <w:b/>
          <w:bCs/>
          <w:sz w:val="24"/>
          <w:szCs w:val="24"/>
        </w:rPr>
        <w:t xml:space="preserve">2: </w:t>
      </w:r>
      <w:r w:rsidR="00B23C1A" w:rsidRPr="00233E71">
        <w:rPr>
          <w:rFonts w:asciiTheme="majorBidi" w:hAnsiTheme="majorBidi" w:cstheme="majorBidi"/>
          <w:b/>
          <w:bCs/>
          <w:sz w:val="24"/>
          <w:szCs w:val="24"/>
        </w:rPr>
        <w:t xml:space="preserve">Distribution of virulence and antibiotic resistance genes in </w:t>
      </w:r>
      <w:r w:rsidR="00B23C1A" w:rsidRPr="00233E7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  <w:r w:rsidR="00B23C1A" w:rsidRPr="00233E71">
        <w:rPr>
          <w:rFonts w:asciiTheme="majorBidi" w:hAnsiTheme="majorBidi" w:cstheme="majorBidi"/>
          <w:b/>
          <w:bCs/>
          <w:sz w:val="24"/>
          <w:szCs w:val="24"/>
        </w:rPr>
        <w:t>O157:</w:t>
      </w:r>
      <w:r w:rsidR="002A7F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B23C1A" w:rsidRPr="00233E71">
        <w:rPr>
          <w:rFonts w:asciiTheme="majorBidi" w:hAnsiTheme="majorBidi" w:cstheme="majorBidi"/>
          <w:b/>
          <w:bCs/>
          <w:sz w:val="24"/>
          <w:szCs w:val="24"/>
        </w:rPr>
        <w:t>H7 strains screened by PCR</w:t>
      </w:r>
    </w:p>
    <w:tbl>
      <w:tblPr>
        <w:tblStyle w:val="TableGrid"/>
        <w:tblW w:w="11199" w:type="dxa"/>
        <w:jc w:val="center"/>
        <w:tblInd w:w="-885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708"/>
        <w:gridCol w:w="851"/>
        <w:gridCol w:w="850"/>
        <w:gridCol w:w="851"/>
        <w:gridCol w:w="850"/>
        <w:gridCol w:w="851"/>
        <w:gridCol w:w="850"/>
        <w:gridCol w:w="993"/>
        <w:gridCol w:w="992"/>
        <w:gridCol w:w="850"/>
      </w:tblGrid>
      <w:tr w:rsidR="00B23C1A" w:rsidRPr="00F60180" w:rsidTr="00711BA2">
        <w:trPr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5C23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5C2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5811" w:type="dxa"/>
            <w:gridSpan w:val="7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5C23">
              <w:rPr>
                <w:rFonts w:asciiTheme="majorBidi" w:hAnsiTheme="majorBidi" w:cstheme="majorBidi"/>
                <w:b/>
                <w:bCs/>
              </w:rPr>
              <w:t>Virulence genes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5C23">
              <w:rPr>
                <w:rFonts w:asciiTheme="majorBidi" w:hAnsiTheme="majorBidi" w:cstheme="majorBidi"/>
                <w:b/>
                <w:bCs/>
              </w:rPr>
              <w:t>Antibiotic resistance genes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O15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fliCH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uid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stx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stx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eaeA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hlyA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tA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blaTEM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B5C23">
              <w:rPr>
                <w:rFonts w:asciiTheme="majorBidi" w:hAnsiTheme="majorBidi" w:cstheme="majorBidi"/>
                <w:b/>
                <w:bCs/>
                <w:i/>
                <w:iCs/>
              </w:rPr>
              <w:t>Aada1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Minced beef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Beef koft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Beef burger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Raw cow milk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Karish chees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Yoghu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 xml:space="preserve">Ox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 xml:space="preserve">Cow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 xml:space="preserve">Sheep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 xml:space="preserve">Goat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Nasser Lake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River Nile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 xml:space="preserve">Diarrheic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4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Apparently healthy</w:t>
            </w:r>
            <w:r w:rsidRPr="00E10A0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</w:t>
            </w:r>
          </w:p>
        </w:tc>
      </w:tr>
      <w:tr w:rsidR="00B23C1A" w:rsidRPr="00F60180" w:rsidTr="00711BA2">
        <w:trPr>
          <w:jc w:val="center"/>
        </w:trPr>
        <w:tc>
          <w:tcPr>
            <w:tcW w:w="1986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  <w:p w:rsidR="00B23C1A" w:rsidRPr="00AB5C23" w:rsidRDefault="00B23C1A" w:rsidP="00711BA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Total no. (%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3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10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33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10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3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39.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4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42.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5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15.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2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36.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0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30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2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36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14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42.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9</w:t>
            </w:r>
          </w:p>
          <w:p w:rsidR="00B23C1A" w:rsidRPr="00AB5C23" w:rsidRDefault="00B23C1A" w:rsidP="00711BA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B5C23">
              <w:rPr>
                <w:rFonts w:asciiTheme="majorBidi" w:hAnsiTheme="majorBidi" w:cstheme="majorBidi"/>
              </w:rPr>
              <w:t>(27.3)</w:t>
            </w:r>
          </w:p>
        </w:tc>
      </w:tr>
    </w:tbl>
    <w:p w:rsidR="00B23C1A" w:rsidRDefault="00B23C1A" w:rsidP="00B23C1A">
      <w:pPr>
        <w:bidi w:val="0"/>
        <w:rPr>
          <w:lang w:bidi="ar-EG"/>
        </w:rPr>
      </w:pPr>
    </w:p>
    <w:p w:rsidR="002732D0" w:rsidRDefault="002732D0" w:rsidP="002732D0">
      <w:pPr>
        <w:bidi w:val="0"/>
        <w:rPr>
          <w:lang w:bidi="ar-EG"/>
        </w:rPr>
      </w:pPr>
    </w:p>
    <w:p w:rsidR="002732D0" w:rsidRDefault="002732D0" w:rsidP="002732D0">
      <w:pPr>
        <w:bidi w:val="0"/>
        <w:rPr>
          <w:lang w:bidi="ar-EG"/>
        </w:rPr>
      </w:pPr>
    </w:p>
    <w:p w:rsidR="00456CB6" w:rsidRPr="00275AD8" w:rsidRDefault="00456CB6" w:rsidP="00456CB6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326CB" w:rsidRDefault="00D326CB" w:rsidP="00456CB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53DDD" w:rsidRDefault="00453DDD" w:rsidP="00453DD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56CB6" w:rsidRPr="00233E71" w:rsidRDefault="00453DDD" w:rsidP="00453DDD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233E71">
        <w:rPr>
          <w:rFonts w:asciiTheme="majorBidi" w:hAnsiTheme="majorBidi" w:cstheme="majorBidi"/>
          <w:b/>
          <w:bCs/>
          <w:sz w:val="24"/>
          <w:szCs w:val="24"/>
        </w:rPr>
        <w:t xml:space="preserve">3: </w:t>
      </w:r>
      <w:r w:rsidR="00456CB6" w:rsidRPr="00233E71">
        <w:rPr>
          <w:rFonts w:asciiTheme="majorBidi" w:hAnsiTheme="majorBidi" w:cstheme="majorBidi"/>
          <w:b/>
          <w:bCs/>
          <w:sz w:val="24"/>
          <w:szCs w:val="24"/>
        </w:rPr>
        <w:t xml:space="preserve">Antimicrobial pattern of </w:t>
      </w:r>
      <w:r w:rsidR="00456CB6" w:rsidRPr="00233E7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  <w:r w:rsidR="00456CB6" w:rsidRPr="00233E71">
        <w:rPr>
          <w:rFonts w:asciiTheme="majorBidi" w:hAnsiTheme="majorBidi" w:cstheme="majorBidi"/>
          <w:b/>
          <w:bCs/>
          <w:sz w:val="24"/>
          <w:szCs w:val="24"/>
        </w:rPr>
        <w:t>O157:</w:t>
      </w:r>
      <w:r w:rsidR="002A7F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56CB6" w:rsidRPr="00233E71">
        <w:rPr>
          <w:rFonts w:asciiTheme="majorBidi" w:hAnsiTheme="majorBidi" w:cstheme="majorBidi"/>
          <w:b/>
          <w:bCs/>
          <w:sz w:val="24"/>
          <w:szCs w:val="24"/>
        </w:rPr>
        <w:t>H7 isolates (</w:t>
      </w:r>
      <w:r w:rsidR="00456CB6" w:rsidRPr="00233E71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b/>
          <w:bCs/>
          <w:sz w:val="24"/>
          <w:szCs w:val="24"/>
        </w:rPr>
        <w:t>=33)</w:t>
      </w:r>
    </w:p>
    <w:tbl>
      <w:tblPr>
        <w:tblStyle w:val="TableGrid"/>
        <w:tblW w:w="0" w:type="auto"/>
        <w:jc w:val="center"/>
        <w:tblInd w:w="-26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317"/>
        <w:gridCol w:w="1134"/>
        <w:gridCol w:w="1275"/>
        <w:gridCol w:w="1276"/>
        <w:gridCol w:w="1276"/>
        <w:gridCol w:w="1331"/>
      </w:tblGrid>
      <w:tr w:rsidR="00456CB6" w:rsidRPr="00275AD8" w:rsidTr="00711BA2">
        <w:trPr>
          <w:trHeight w:val="20"/>
          <w:jc w:val="center"/>
        </w:trPr>
        <w:tc>
          <w:tcPr>
            <w:tcW w:w="1660" w:type="dxa"/>
            <w:vMerge w:val="restart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ntimicrobial</w:t>
            </w: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cr/>
              <w:t>agents</w:t>
            </w:r>
          </w:p>
        </w:tc>
        <w:tc>
          <w:tcPr>
            <w:tcW w:w="2451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nsitive</w:t>
            </w:r>
          </w:p>
        </w:tc>
        <w:tc>
          <w:tcPr>
            <w:tcW w:w="2551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termediate</w:t>
            </w:r>
          </w:p>
        </w:tc>
        <w:tc>
          <w:tcPr>
            <w:tcW w:w="2607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sistance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  <w:vMerge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T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.6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2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AN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2.4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1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.5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CPL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6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.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2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FLO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AMP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PEN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CIP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ENR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4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1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PB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3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SLT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1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9.7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TET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EM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2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2.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AZM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.4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6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L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1.5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1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.4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RIF</w:t>
            </w:r>
          </w:p>
        </w:tc>
        <w:tc>
          <w:tcPr>
            <w:tcW w:w="1317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</w:t>
            </w:r>
          </w:p>
        </w:tc>
        <w:tc>
          <w:tcPr>
            <w:tcW w:w="1134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1.8</w:t>
            </w:r>
          </w:p>
        </w:tc>
        <w:tc>
          <w:tcPr>
            <w:tcW w:w="1275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331" w:type="dxa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2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1660" w:type="dxa"/>
          </w:tcPr>
          <w:p w:rsidR="00456CB6" w:rsidRPr="00275AD8" w:rsidRDefault="00456CB6" w:rsidP="00D326C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value</w:t>
            </w:r>
          </w:p>
        </w:tc>
        <w:tc>
          <w:tcPr>
            <w:tcW w:w="2451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A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&lt; 0.0014</w:t>
            </w:r>
          </w:p>
        </w:tc>
        <w:tc>
          <w:tcPr>
            <w:tcW w:w="2551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A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&lt; 0.0001</w:t>
            </w:r>
          </w:p>
        </w:tc>
        <w:tc>
          <w:tcPr>
            <w:tcW w:w="2607" w:type="dxa"/>
            <w:gridSpan w:val="2"/>
          </w:tcPr>
          <w:p w:rsidR="00456CB6" w:rsidRPr="00275AD8" w:rsidRDefault="00456CB6" w:rsidP="00D326C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A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&lt; 0.0001</w:t>
            </w:r>
          </w:p>
        </w:tc>
      </w:tr>
    </w:tbl>
    <w:p w:rsidR="00456CB6" w:rsidRPr="00275AD8" w:rsidRDefault="00456CB6" w:rsidP="00456CB6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5AD8">
        <w:rPr>
          <w:rFonts w:asciiTheme="majorBidi" w:hAnsiTheme="majorBidi" w:cstheme="majorBidi"/>
          <w:sz w:val="24"/>
          <w:szCs w:val="24"/>
        </w:rPr>
        <w:t xml:space="preserve">Gentamycin (GT), kanamycin (KAN), chloramphenicol (CPL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florfenicol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(FLO),  ampicillin (AMP), penicillin G (PEN), ciprofloxacin (CIP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enrofloxacin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(ENR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polymyxin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B (PB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sulfamethoxazole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-trimethoprim (SLT), tetracycline (TET), erythromycin (EM), azithromycin (AZM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nalidixic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acid (NAL), rifampin (RIF). </w:t>
      </w:r>
    </w:p>
    <w:p w:rsidR="00D326CB" w:rsidRDefault="00D326CB" w:rsidP="00B645C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326CB" w:rsidRDefault="00D326CB" w:rsidP="00D326C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56CB6" w:rsidRPr="00D52D27" w:rsidRDefault="00F11EB1" w:rsidP="00F11EB1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 w:rsidR="007625C7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233E7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4: </w:t>
      </w:r>
      <w:proofErr w:type="spellStart"/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>Antibiogram</w:t>
      </w:r>
      <w:proofErr w:type="spellEnd"/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rofile of </w:t>
      </w:r>
      <w:r w:rsidR="00456CB6" w:rsidRPr="00D52D27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E. coli </w:t>
      </w:r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>O157:</w:t>
      </w:r>
      <w:r w:rsidR="002A7F2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>H7</w:t>
      </w:r>
      <w:r w:rsidR="00456CB6" w:rsidRPr="00D52D27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</w:t>
      </w:r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>isolates (</w:t>
      </w:r>
      <w:r w:rsidR="00456CB6" w:rsidRPr="00D52D27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n</w:t>
      </w:r>
      <w:r w:rsidR="00456CB6" w:rsidRPr="00D52D2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= 33)</w:t>
      </w:r>
    </w:p>
    <w:tbl>
      <w:tblPr>
        <w:tblStyle w:val="TableGrid"/>
        <w:tblW w:w="0" w:type="auto"/>
        <w:jc w:val="center"/>
        <w:tblInd w:w="-8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992"/>
        <w:gridCol w:w="3917"/>
        <w:gridCol w:w="1328"/>
        <w:gridCol w:w="1109"/>
      </w:tblGrid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urce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solates no.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ntimicrobial resistance profile</w:t>
            </w:r>
          </w:p>
        </w:tc>
        <w:tc>
          <w:tcPr>
            <w:tcW w:w="1328" w:type="dxa"/>
            <w:vAlign w:val="center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antibiotic</w:t>
            </w:r>
          </w:p>
        </w:tc>
        <w:tc>
          <w:tcPr>
            <w:tcW w:w="1109" w:type="dxa"/>
            <w:vAlign w:val="center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5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 index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</w:rPr>
              <w:t>Kofta</w:t>
            </w: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urger, raw milk, cow, Nasser Lake, River Nile, diarrheic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T, KAN, CPL, AMP, PEN, ENR, PB, SLT, TET, EM, AZM, NAL, RIF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67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nced beef, burger,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karish cheese, </w:t>
            </w: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iver Nile, diarrheic,</w:t>
            </w:r>
            <w:r w:rsidRPr="00275AD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pparently healthy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T, KAN, CPL, AMP, PEN, PB, SLT, TET, EM, AZM, NAL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33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ofta Sheep, Goat, Nasser Lake, diarrheic, apparently healthy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T, KAN, AMP, PEN, PB, SLT, TET, EM, AZM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0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w milk, yoghurt, ox, diarrheic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AN, AMP, PEN, PB, SLT, TET, EM, NAL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33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iver Nile, diarrheic apparently healthy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PL, AMP, PEN, PB, SLT, TET, EM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7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arrheic</w:t>
            </w: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MP, PEN, TET 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0</w:t>
            </w:r>
          </w:p>
        </w:tc>
      </w:tr>
      <w:tr w:rsidR="00456CB6" w:rsidRPr="00275AD8" w:rsidTr="00711BA2">
        <w:trPr>
          <w:trHeight w:val="20"/>
          <w:jc w:val="center"/>
        </w:trPr>
        <w:tc>
          <w:tcPr>
            <w:tcW w:w="2978" w:type="dxa"/>
          </w:tcPr>
          <w:p w:rsidR="00456CB6" w:rsidRPr="00275AD8" w:rsidRDefault="00456CB6" w:rsidP="00D326CB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3917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R average</w:t>
            </w:r>
          </w:p>
        </w:tc>
        <w:tc>
          <w:tcPr>
            <w:tcW w:w="1328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09" w:type="dxa"/>
          </w:tcPr>
          <w:p w:rsidR="00456CB6" w:rsidRPr="00275AD8" w:rsidRDefault="00456CB6" w:rsidP="00D326C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75AD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67</w:t>
            </w:r>
          </w:p>
        </w:tc>
      </w:tr>
    </w:tbl>
    <w:p w:rsidR="00456CB6" w:rsidRDefault="00456CB6" w:rsidP="00456CB6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5AD8">
        <w:rPr>
          <w:rFonts w:asciiTheme="majorBidi" w:hAnsiTheme="majorBidi" w:cstheme="majorBidi"/>
          <w:sz w:val="24"/>
          <w:szCs w:val="24"/>
          <w:lang w:bidi="ar-EG"/>
        </w:rPr>
        <w:t xml:space="preserve">MAR: multiple antibiotics resistant. </w:t>
      </w:r>
      <w:r w:rsidRPr="00275AD8">
        <w:rPr>
          <w:rFonts w:asciiTheme="majorBidi" w:hAnsiTheme="majorBidi" w:cstheme="majorBidi"/>
          <w:sz w:val="24"/>
          <w:szCs w:val="24"/>
        </w:rPr>
        <w:t xml:space="preserve">Gentamycin (GT), kanamycin (KAN), chloramphenicol (CPL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florfenicol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(FLO),  ampicillin (AMP), penicillin G (PEN), Ciprofloxacin (CIP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enrofloxacin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(ENR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polymyxin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B (PB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sulfamethoxazole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-trimethoprim (SLT), tetracycline (TET), erythromycin (EM), azithromycin (AZM), </w:t>
      </w:r>
      <w:proofErr w:type="spellStart"/>
      <w:r w:rsidRPr="00275AD8">
        <w:rPr>
          <w:rFonts w:asciiTheme="majorBidi" w:hAnsiTheme="majorBidi" w:cstheme="majorBidi"/>
          <w:sz w:val="24"/>
          <w:szCs w:val="24"/>
        </w:rPr>
        <w:t>nalidixic</w:t>
      </w:r>
      <w:proofErr w:type="spellEnd"/>
      <w:r w:rsidRPr="00275AD8">
        <w:rPr>
          <w:rFonts w:asciiTheme="majorBidi" w:hAnsiTheme="majorBidi" w:cstheme="majorBidi"/>
          <w:sz w:val="24"/>
          <w:szCs w:val="24"/>
        </w:rPr>
        <w:t xml:space="preserve"> acid (NAL), rifampin (RIF). </w:t>
      </w:r>
    </w:p>
    <w:p w:rsidR="00D52D27" w:rsidRDefault="00D52D27" w:rsidP="00D52D27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271AE" w:rsidRDefault="00F271AE" w:rsidP="000307D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71AE" w:rsidRDefault="00F271AE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52D27" w:rsidRPr="00D52D27" w:rsidRDefault="000307D5" w:rsidP="00F271A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625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33E71">
        <w:rPr>
          <w:rFonts w:asciiTheme="majorBidi" w:hAnsiTheme="majorBidi" w:cstheme="majorBidi"/>
          <w:b/>
          <w:bCs/>
          <w:sz w:val="24"/>
          <w:szCs w:val="24"/>
        </w:rPr>
        <w:t xml:space="preserve">5: </w:t>
      </w:r>
      <w:r w:rsidR="00D52D27" w:rsidRPr="00D52D27">
        <w:rPr>
          <w:rFonts w:asciiTheme="majorBidi" w:hAnsiTheme="majorBidi" w:cstheme="majorBidi"/>
          <w:b/>
          <w:bCs/>
          <w:sz w:val="24"/>
          <w:szCs w:val="24"/>
        </w:rPr>
        <w:t xml:space="preserve">Time-kill curve plot of </w:t>
      </w:r>
      <w:r w:rsidR="00D52D27" w:rsidRPr="00D52D2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  <w:r w:rsidR="00D52D27" w:rsidRPr="00D52D27">
        <w:rPr>
          <w:rFonts w:asciiTheme="majorBidi" w:hAnsiTheme="majorBidi" w:cstheme="majorBidi"/>
          <w:b/>
          <w:bCs/>
          <w:sz w:val="24"/>
          <w:szCs w:val="24"/>
        </w:rPr>
        <w:t>O157:</w:t>
      </w:r>
      <w:r w:rsidR="002A7F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52D27" w:rsidRPr="00D52D27">
        <w:rPr>
          <w:rFonts w:asciiTheme="majorBidi" w:hAnsiTheme="majorBidi" w:cstheme="majorBidi"/>
          <w:b/>
          <w:bCs/>
          <w:sz w:val="24"/>
          <w:szCs w:val="24"/>
        </w:rPr>
        <w:t xml:space="preserve">H7 after different exposure time to different </w:t>
      </w:r>
      <w:proofErr w:type="spellStart"/>
      <w:r w:rsidR="00D52D27" w:rsidRPr="00D52D27">
        <w:rPr>
          <w:rFonts w:asciiTheme="majorBidi" w:hAnsiTheme="majorBidi" w:cstheme="majorBidi"/>
          <w:b/>
          <w:bCs/>
          <w:i/>
          <w:iCs/>
          <w:sz w:val="24"/>
          <w:szCs w:val="24"/>
        </w:rPr>
        <w:t>PcL</w:t>
      </w:r>
      <w:proofErr w:type="spellEnd"/>
      <w:r w:rsidR="00D52D27" w:rsidRPr="00D52D27">
        <w:rPr>
          <w:rFonts w:asciiTheme="majorBidi" w:hAnsiTheme="majorBidi" w:cstheme="majorBidi"/>
          <w:b/>
          <w:bCs/>
          <w:sz w:val="24"/>
          <w:szCs w:val="24"/>
        </w:rPr>
        <w:t xml:space="preserve"> concentrations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2268"/>
        <w:gridCol w:w="1417"/>
        <w:gridCol w:w="1134"/>
        <w:gridCol w:w="1418"/>
      </w:tblGrid>
      <w:tr w:rsidR="00D52D27" w:rsidRPr="00D52D27" w:rsidTr="00D52D27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D52D27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cL</w:t>
            </w:r>
            <w:proofErr w:type="spellEnd"/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D52D2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centrations (%)</w:t>
            </w:r>
          </w:p>
        </w:tc>
        <w:tc>
          <w:tcPr>
            <w:tcW w:w="7371" w:type="dxa"/>
            <w:gridSpan w:val="5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ar-EG"/>
              </w:rPr>
            </w:pPr>
            <w:r w:rsidRPr="00D52D2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xposure time (h) / log</w:t>
            </w:r>
            <w:r w:rsidRPr="00D52D2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10</w:t>
            </w:r>
          </w:p>
        </w:tc>
      </w:tr>
      <w:tr w:rsidR="00D52D27" w:rsidRPr="00D52D27" w:rsidTr="00D52D27">
        <w:tc>
          <w:tcPr>
            <w:tcW w:w="2411" w:type="dxa"/>
            <w:vMerge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D52D27" w:rsidRPr="00D52D27" w:rsidTr="00D52D27">
        <w:tc>
          <w:tcPr>
            <w:tcW w:w="2411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 × M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</w:rPr>
              <w:t>9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</w:tr>
      <w:tr w:rsidR="00D52D27" w:rsidRPr="00D52D27" w:rsidTr="00D52D27">
        <w:tc>
          <w:tcPr>
            <w:tcW w:w="2411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× M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9</w:t>
            </w:r>
          </w:p>
        </w:tc>
      </w:tr>
      <w:tr w:rsidR="00D52D27" w:rsidRPr="00D52D27" w:rsidTr="00D52D27">
        <w:tc>
          <w:tcPr>
            <w:tcW w:w="2411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× M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6</w:t>
            </w:r>
          </w:p>
        </w:tc>
      </w:tr>
      <w:tr w:rsidR="00D52D27" w:rsidRPr="00D52D27" w:rsidTr="00D52D27">
        <w:tc>
          <w:tcPr>
            <w:tcW w:w="2411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× M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D52D27" w:rsidRPr="00D52D27" w:rsidTr="00D52D27">
        <w:tc>
          <w:tcPr>
            <w:tcW w:w="2411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× M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52D27" w:rsidRPr="00D52D27" w:rsidRDefault="00D52D27" w:rsidP="00711BA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2D2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</w:tbl>
    <w:p w:rsidR="00D326CB" w:rsidRDefault="00D326CB" w:rsidP="00D326C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326CB" w:rsidRDefault="00D326CB" w:rsidP="00D326C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D326CB" w:rsidSect="00B024D8">
      <w:footerReference w:type="default" r:id="rId7"/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AF9" w:rsidRDefault="00060AF9" w:rsidP="00CD4427">
      <w:pPr>
        <w:spacing w:after="0" w:line="240" w:lineRule="auto"/>
      </w:pPr>
      <w:r>
        <w:separator/>
      </w:r>
    </w:p>
  </w:endnote>
  <w:endnote w:type="continuationSeparator" w:id="0">
    <w:p w:rsidR="00060AF9" w:rsidRDefault="00060AF9" w:rsidP="00CD4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3525355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:rsidR="00320C8C" w:rsidRPr="00CD4427" w:rsidRDefault="00320C8C" w:rsidP="00CD4427">
        <w:pPr>
          <w:pStyle w:val="Footer"/>
          <w:bidi w:val="0"/>
          <w:jc w:val="center"/>
          <w:rPr>
            <w:rFonts w:asciiTheme="majorBidi" w:hAnsiTheme="majorBidi" w:cstheme="majorBidi"/>
            <w:sz w:val="24"/>
            <w:szCs w:val="24"/>
          </w:rPr>
        </w:pPr>
        <w:r w:rsidRPr="00CD4427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CD4427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CD4427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A7F2F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CD4427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320C8C" w:rsidRDefault="00320C8C">
    <w:pPr>
      <w:pStyle w:val="Footer"/>
      <w:rPr>
        <w:lang w:bidi="ar-EG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AF9" w:rsidRDefault="00060AF9" w:rsidP="00CD4427">
      <w:pPr>
        <w:spacing w:after="0" w:line="240" w:lineRule="auto"/>
      </w:pPr>
      <w:r>
        <w:separator/>
      </w:r>
    </w:p>
  </w:footnote>
  <w:footnote w:type="continuationSeparator" w:id="0">
    <w:p w:rsidR="00060AF9" w:rsidRDefault="00060AF9" w:rsidP="00CD4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1A"/>
    <w:rsid w:val="000307D5"/>
    <w:rsid w:val="00060AF9"/>
    <w:rsid w:val="00090E31"/>
    <w:rsid w:val="001B03D4"/>
    <w:rsid w:val="00233E71"/>
    <w:rsid w:val="002732D0"/>
    <w:rsid w:val="00287288"/>
    <w:rsid w:val="002A7F2F"/>
    <w:rsid w:val="00320C8C"/>
    <w:rsid w:val="003731AF"/>
    <w:rsid w:val="00380982"/>
    <w:rsid w:val="003F7964"/>
    <w:rsid w:val="00453DDD"/>
    <w:rsid w:val="00456CB6"/>
    <w:rsid w:val="00461332"/>
    <w:rsid w:val="004A60F6"/>
    <w:rsid w:val="00697A1A"/>
    <w:rsid w:val="007051BF"/>
    <w:rsid w:val="00711BA2"/>
    <w:rsid w:val="007625C7"/>
    <w:rsid w:val="0076647D"/>
    <w:rsid w:val="00834F49"/>
    <w:rsid w:val="00857FD5"/>
    <w:rsid w:val="008A6E07"/>
    <w:rsid w:val="008C33E4"/>
    <w:rsid w:val="00932871"/>
    <w:rsid w:val="00971DF5"/>
    <w:rsid w:val="00A13817"/>
    <w:rsid w:val="00A6038A"/>
    <w:rsid w:val="00A823E4"/>
    <w:rsid w:val="00B024D8"/>
    <w:rsid w:val="00B23C1A"/>
    <w:rsid w:val="00B645C9"/>
    <w:rsid w:val="00B84FCC"/>
    <w:rsid w:val="00C76A45"/>
    <w:rsid w:val="00CD4427"/>
    <w:rsid w:val="00D002DB"/>
    <w:rsid w:val="00D326CB"/>
    <w:rsid w:val="00D52D27"/>
    <w:rsid w:val="00D531CB"/>
    <w:rsid w:val="00D559C3"/>
    <w:rsid w:val="00DB6F84"/>
    <w:rsid w:val="00E003E9"/>
    <w:rsid w:val="00E14543"/>
    <w:rsid w:val="00E460F4"/>
    <w:rsid w:val="00E505F5"/>
    <w:rsid w:val="00EC2D2B"/>
    <w:rsid w:val="00EE3607"/>
    <w:rsid w:val="00F11EB1"/>
    <w:rsid w:val="00F20F4A"/>
    <w:rsid w:val="00F2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C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2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4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427"/>
  </w:style>
  <w:style w:type="paragraph" w:styleId="Footer">
    <w:name w:val="footer"/>
    <w:basedOn w:val="Normal"/>
    <w:link w:val="FooterChar"/>
    <w:uiPriority w:val="99"/>
    <w:unhideWhenUsed/>
    <w:rsid w:val="00CD44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C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2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4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427"/>
  </w:style>
  <w:style w:type="paragraph" w:styleId="Footer">
    <w:name w:val="footer"/>
    <w:basedOn w:val="Normal"/>
    <w:link w:val="FooterChar"/>
    <w:uiPriority w:val="99"/>
    <w:unhideWhenUsed/>
    <w:rsid w:val="00CD44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ady</dc:creator>
  <cp:lastModifiedBy>DR.Nady</cp:lastModifiedBy>
  <cp:revision>31</cp:revision>
  <dcterms:created xsi:type="dcterms:W3CDTF">2025-05-20T11:02:00Z</dcterms:created>
  <dcterms:modified xsi:type="dcterms:W3CDTF">2025-08-19T15:29:00Z</dcterms:modified>
</cp:coreProperties>
</file>